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3560E" w14:textId="60F43D0D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8621275"/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:</w:t>
      </w:r>
    </w:p>
    <w:p w14:paraId="14BE3639" w14:textId="46A0E3E3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 CNCI score of DLEU2</w:t>
      </w:r>
    </w:p>
    <w:p w14:paraId="6032F2A9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421F3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2 </w:t>
      </w:r>
      <w:r w:rsidRPr="007E1C9A">
        <w:rPr>
          <w:rFonts w:ascii="Times New Roman" w:hAnsi="Times New Roman" w:cs="Times New Roman"/>
          <w:b/>
          <w:bCs/>
          <w:sz w:val="24"/>
          <w:szCs w:val="24"/>
        </w:rPr>
        <w:t xml:space="preserve">DLEU2 was </w:t>
      </w:r>
      <w:r>
        <w:rPr>
          <w:rFonts w:ascii="Times New Roman" w:hAnsi="Times New Roman" w:cs="Times New Roman"/>
          <w:b/>
          <w:bCs/>
          <w:sz w:val="24"/>
          <w:szCs w:val="24"/>
        </w:rPr>
        <w:t>downregulated</w:t>
      </w:r>
      <w:r w:rsidRPr="007E1C9A">
        <w:rPr>
          <w:rFonts w:ascii="Times New Roman" w:hAnsi="Times New Roman" w:cs="Times New Roman"/>
          <w:b/>
          <w:bCs/>
          <w:sz w:val="24"/>
          <w:szCs w:val="24"/>
        </w:rPr>
        <w:t xml:space="preserve"> in advanced prostate cancer and was associated with a poor progn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6E737F9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48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3A7488">
        <w:rPr>
          <w:rFonts w:ascii="Times New Roman" w:hAnsi="Times New Roman" w:cs="Times New Roman"/>
          <w:sz w:val="24"/>
          <w:szCs w:val="24"/>
        </w:rPr>
        <w:t xml:space="preserve"> The correlation between T stage and </w:t>
      </w:r>
      <w:r>
        <w:rPr>
          <w:rFonts w:ascii="Times New Roman" w:hAnsi="Times New Roman" w:cs="Times New Roman"/>
          <w:sz w:val="24"/>
          <w:szCs w:val="24"/>
        </w:rPr>
        <w:t>miR-582-5p</w:t>
      </w:r>
      <w:r w:rsidRPr="003A7488">
        <w:rPr>
          <w:rFonts w:ascii="Times New Roman" w:hAnsi="Times New Roman" w:cs="Times New Roman"/>
          <w:sz w:val="24"/>
          <w:szCs w:val="24"/>
        </w:rPr>
        <w:t xml:space="preserve"> expression in prostate cancer. </w:t>
      </w:r>
      <w:r w:rsidRPr="003A74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A7488">
        <w:rPr>
          <w:rFonts w:ascii="Times New Roman" w:hAnsi="Times New Roman" w:cs="Times New Roman"/>
          <w:sz w:val="24"/>
          <w:szCs w:val="24"/>
        </w:rPr>
        <w:t xml:space="preserve"> The correlation between N stage and </w:t>
      </w:r>
      <w:r>
        <w:rPr>
          <w:rFonts w:ascii="Times New Roman" w:hAnsi="Times New Roman" w:cs="Times New Roman"/>
          <w:sz w:val="24"/>
          <w:szCs w:val="24"/>
        </w:rPr>
        <w:t>miR-582-5p</w:t>
      </w:r>
      <w:r w:rsidRPr="003A7488">
        <w:rPr>
          <w:rFonts w:ascii="Times New Roman" w:hAnsi="Times New Roman" w:cs="Times New Roman"/>
          <w:sz w:val="24"/>
          <w:szCs w:val="24"/>
        </w:rPr>
        <w:t xml:space="preserve"> expression. </w:t>
      </w:r>
      <w:r w:rsidRPr="003A74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E658F">
        <w:rPr>
          <w:rFonts w:ascii="Times New Roman" w:hAnsi="Times New Roman" w:cs="Times New Roman"/>
          <w:sz w:val="24"/>
          <w:szCs w:val="24"/>
        </w:rPr>
        <w:t xml:space="preserve"> </w:t>
      </w:r>
      <w:r w:rsidRPr="003A7488">
        <w:rPr>
          <w:rFonts w:ascii="Times New Roman" w:hAnsi="Times New Roman" w:cs="Times New Roman"/>
          <w:sz w:val="24"/>
          <w:szCs w:val="24"/>
        </w:rPr>
        <w:t xml:space="preserve">The correlation between PSA levels and </w:t>
      </w:r>
      <w:r>
        <w:rPr>
          <w:rFonts w:ascii="Times New Roman" w:hAnsi="Times New Roman" w:cs="Times New Roman"/>
          <w:sz w:val="24"/>
          <w:szCs w:val="24"/>
        </w:rPr>
        <w:t>miR-582-5p</w:t>
      </w:r>
      <w:r w:rsidRPr="003A7488">
        <w:rPr>
          <w:rFonts w:ascii="Times New Roman" w:hAnsi="Times New Roman" w:cs="Times New Roman"/>
          <w:sz w:val="24"/>
          <w:szCs w:val="24"/>
        </w:rPr>
        <w:t xml:space="preserve"> expression. </w:t>
      </w:r>
      <w:r w:rsidRPr="003A74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E658F">
        <w:rPr>
          <w:rFonts w:ascii="Times New Roman" w:hAnsi="Times New Roman" w:cs="Times New Roman"/>
          <w:sz w:val="24"/>
          <w:szCs w:val="24"/>
        </w:rPr>
        <w:t xml:space="preserve"> </w:t>
      </w:r>
      <w:r w:rsidRPr="003A7488">
        <w:rPr>
          <w:rFonts w:ascii="Times New Roman" w:hAnsi="Times New Roman" w:cs="Times New Roman"/>
          <w:sz w:val="24"/>
          <w:szCs w:val="24"/>
        </w:rPr>
        <w:t xml:space="preserve">The correlation between Gleason scores and </w:t>
      </w:r>
      <w:r>
        <w:rPr>
          <w:rFonts w:ascii="Times New Roman" w:hAnsi="Times New Roman" w:cs="Times New Roman"/>
          <w:sz w:val="24"/>
          <w:szCs w:val="24"/>
        </w:rPr>
        <w:t>miR-582-5p</w:t>
      </w:r>
      <w:r w:rsidRPr="003A7488">
        <w:rPr>
          <w:rFonts w:ascii="Times New Roman" w:hAnsi="Times New Roman" w:cs="Times New Roman"/>
          <w:sz w:val="24"/>
          <w:szCs w:val="24"/>
        </w:rPr>
        <w:t xml:space="preserve"> expression. </w:t>
      </w:r>
      <w:r w:rsidRPr="003A74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A7488">
        <w:rPr>
          <w:rFonts w:ascii="Times New Roman" w:hAnsi="Times New Roman" w:cs="Times New Roman"/>
          <w:sz w:val="24"/>
          <w:szCs w:val="24"/>
        </w:rPr>
        <w:t xml:space="preserve"> Kaplan Meier curves showed the</w:t>
      </w:r>
      <w:r>
        <w:rPr>
          <w:rFonts w:ascii="Times New Roman" w:hAnsi="Times New Roman" w:cs="Times New Roman"/>
          <w:sz w:val="24"/>
          <w:szCs w:val="24"/>
        </w:rPr>
        <w:t xml:space="preserve"> correlation</w:t>
      </w:r>
      <w:r w:rsidRPr="003A7488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miR-582-5p</w:t>
      </w:r>
      <w:r w:rsidRPr="003A7488">
        <w:rPr>
          <w:rFonts w:ascii="Times New Roman" w:hAnsi="Times New Roman" w:cs="Times New Roman"/>
          <w:sz w:val="24"/>
          <w:szCs w:val="24"/>
        </w:rPr>
        <w:t xml:space="preserve"> expression and PFI in patients with prostate cancer according to </w:t>
      </w:r>
      <w:r w:rsidRPr="003A7488">
        <w:rPr>
          <w:rFonts w:ascii="Times New Roman" w:hAnsi="Times New Roman" w:cs="Times New Roman" w:hint="eastAsia"/>
          <w:sz w:val="24"/>
          <w:szCs w:val="24"/>
        </w:rPr>
        <w:t>TCGA</w:t>
      </w:r>
      <w:r w:rsidRPr="003A7488">
        <w:rPr>
          <w:rFonts w:ascii="Times New Roman" w:hAnsi="Times New Roman" w:cs="Times New Roman"/>
          <w:sz w:val="24"/>
          <w:szCs w:val="24"/>
        </w:rPr>
        <w:t xml:space="preserve"> </w:t>
      </w:r>
      <w:r w:rsidRPr="003A7488">
        <w:rPr>
          <w:rFonts w:ascii="Times New Roman" w:hAnsi="Times New Roman" w:cs="Times New Roman" w:hint="eastAsia"/>
          <w:sz w:val="24"/>
          <w:szCs w:val="24"/>
        </w:rPr>
        <w:t>database</w:t>
      </w:r>
      <w:r w:rsidRPr="003A7488">
        <w:rPr>
          <w:rFonts w:ascii="Times New Roman" w:hAnsi="Times New Roman" w:cs="Times New Roman"/>
          <w:sz w:val="24"/>
          <w:szCs w:val="24"/>
        </w:rPr>
        <w:t>.</w:t>
      </w:r>
    </w:p>
    <w:p w14:paraId="7F5B3D58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D5CC4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3 SGK1 expression </w:t>
      </w:r>
    </w:p>
    <w:p w14:paraId="34ECB886" w14:textId="77777777" w:rsidR="00844EC8" w:rsidRPr="00225929" w:rsidRDefault="00844EC8" w:rsidP="00844E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929">
        <w:rPr>
          <w:rFonts w:ascii="Times New Roman" w:hAnsi="Times New Roman" w:cs="Times New Roman"/>
          <w:sz w:val="24"/>
          <w:szCs w:val="24"/>
        </w:rPr>
        <w:t>Western blotting analysis of SGK1 expression in PC-3 and DU145 cells</w:t>
      </w:r>
      <w:r>
        <w:rPr>
          <w:rFonts w:ascii="Times New Roman" w:hAnsi="Times New Roman" w:cs="Times New Roman"/>
          <w:sz w:val="24"/>
          <w:szCs w:val="24"/>
        </w:rPr>
        <w:t xml:space="preserve"> transfected with DLEU2 wild vectors or </w:t>
      </w:r>
      <w:r w:rsidRPr="00A261D5">
        <w:rPr>
          <w:rFonts w:ascii="Times New Roman" w:hAnsi="Times New Roman" w:cs="Times New Roman"/>
          <w:sz w:val="24"/>
          <w:szCs w:val="24"/>
        </w:rPr>
        <w:t>mutant vectors</w:t>
      </w:r>
      <w:r w:rsidRPr="00225929">
        <w:rPr>
          <w:rFonts w:ascii="Times New Roman" w:hAnsi="Times New Roman" w:cs="Times New Roman"/>
          <w:sz w:val="24"/>
          <w:szCs w:val="24"/>
        </w:rPr>
        <w:t>.</w:t>
      </w:r>
    </w:p>
    <w:p w14:paraId="786FC70A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33CD15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E1C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: Sequences of the </w:t>
      </w:r>
      <w:proofErr w:type="spellStart"/>
      <w:r w:rsidRPr="007E1C9A">
        <w:rPr>
          <w:rFonts w:ascii="Times New Roman" w:hAnsi="Times New Roman" w:cs="Times New Roman"/>
          <w:b/>
          <w:bCs/>
          <w:sz w:val="24"/>
          <w:szCs w:val="24"/>
          <w:lang w:val="en-GB"/>
        </w:rPr>
        <w:t>qRT</w:t>
      </w:r>
      <w:proofErr w:type="spellEnd"/>
      <w:r w:rsidRPr="007E1C9A">
        <w:rPr>
          <w:rFonts w:ascii="Times New Roman" w:hAnsi="Times New Roman" w:cs="Times New Roman"/>
          <w:b/>
          <w:bCs/>
          <w:sz w:val="24"/>
          <w:szCs w:val="24"/>
          <w:lang w:val="en-GB"/>
        </w:rPr>
        <w:t>-PCR primers used in this study</w:t>
      </w:r>
    </w:p>
    <w:p w14:paraId="254F819C" w14:textId="77777777" w:rsidR="00844EC8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2C158F" w14:textId="77777777" w:rsidR="00844EC8" w:rsidRPr="007E1C9A" w:rsidRDefault="00844EC8" w:rsidP="00844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2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ients’ clinical information with different miR-582-5p expression level</w:t>
      </w:r>
    </w:p>
    <w:p w14:paraId="65C013A3" w14:textId="77777777" w:rsidR="00844EC8" w:rsidRPr="00844EC8" w:rsidRDefault="00844EC8" w:rsidP="00A81D15">
      <w:pPr>
        <w:rPr>
          <w:rFonts w:ascii="Times New Roman" w:hAnsi="Times New Roman" w:cs="Times New Roman"/>
          <w:lang w:val="en-GB"/>
        </w:rPr>
      </w:pPr>
    </w:p>
    <w:p w14:paraId="19896664" w14:textId="77777777" w:rsidR="00844EC8" w:rsidRDefault="00844EC8" w:rsidP="00A81D15">
      <w:pPr>
        <w:rPr>
          <w:rFonts w:ascii="Times New Roman" w:hAnsi="Times New Roman" w:cs="Times New Roman"/>
        </w:rPr>
        <w:sectPr w:rsidR="00844E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901744" w14:textId="186E97BE" w:rsidR="00A81D15" w:rsidRPr="00A81D15" w:rsidRDefault="00A81D15" w:rsidP="00A81D15">
      <w:pPr>
        <w:rPr>
          <w:rFonts w:ascii="Times New Roman" w:hAnsi="Times New Roman" w:cs="Times New Roman"/>
        </w:rPr>
      </w:pPr>
      <w:r w:rsidRPr="00A81D15">
        <w:rPr>
          <w:rFonts w:ascii="Times New Roman" w:hAnsi="Times New Roman" w:cs="Times New Roman"/>
        </w:rPr>
        <w:lastRenderedPageBreak/>
        <w:t>The detail</w:t>
      </w:r>
      <w:r>
        <w:rPr>
          <w:rFonts w:ascii="Times New Roman" w:hAnsi="Times New Roman" w:cs="Times New Roman"/>
        </w:rPr>
        <w:t>ed</w:t>
      </w:r>
      <w:r w:rsidRPr="00A81D15">
        <w:rPr>
          <w:rFonts w:ascii="Times New Roman" w:hAnsi="Times New Roman" w:cs="Times New Roman"/>
        </w:rPr>
        <w:t xml:space="preserve"> information of DLEU2 promoter sequence:</w:t>
      </w:r>
    </w:p>
    <w:p w14:paraId="52850A1D" w14:textId="0ABB4BAE" w:rsidR="00A81D15" w:rsidRDefault="00A81D15" w:rsidP="00A81D15">
      <w:pPr>
        <w:rPr>
          <w:rFonts w:ascii="Times New Roman" w:hAnsi="Times New Roman" w:cs="Times New Roman"/>
        </w:rPr>
      </w:pPr>
      <w:r w:rsidRPr="00A81D15">
        <w:rPr>
          <w:rFonts w:ascii="Times New Roman" w:hAnsi="Times New Roman" w:cs="Times New Roman"/>
        </w:rPr>
        <w:t>TTGCTTTCGCTCCCTCCTCTCCGCAGCTGGGAAGACTGCGCAAGAACAAAGTAGGGGCGAAAAGCGCGTGTCCTGACAGTGTGTCGGGGACACTGC</w:t>
      </w:r>
      <w:r w:rsidRPr="00A81D15">
        <w:rPr>
          <w:rFonts w:ascii="Times New Roman" w:hAnsi="Times New Roman" w:cs="Times New Roman"/>
          <w:color w:val="FF0000"/>
        </w:rPr>
        <w:t>AGCTTGGCGCGAAGCT</w:t>
      </w:r>
      <w:r w:rsidRPr="00A81D15">
        <w:rPr>
          <w:rFonts w:ascii="Times New Roman" w:hAnsi="Times New Roman" w:cs="Times New Roman"/>
        </w:rPr>
        <w:t>AGGGCGGGGAAATGAAGGCTGAGGCCCGAGGCCTCTGTATCTCTGCCTCTCGCAGGTGTGGGACGGGCCAGGGGGCCCTGCCTTGTTTTCTTCATGCAAGGAAAAGTGGTTTGTAGATATTCAAAACA</w:t>
      </w:r>
      <w:r w:rsidRPr="00A81D15">
        <w:rPr>
          <w:rFonts w:ascii="Times New Roman" w:hAnsi="Times New Roman" w:cs="Times New Roman"/>
          <w:color w:val="FF0000"/>
        </w:rPr>
        <w:t>AAATTGGCGCAGAAAC</w:t>
      </w:r>
      <w:r w:rsidRPr="00A81D15">
        <w:rPr>
          <w:rFonts w:ascii="Times New Roman" w:hAnsi="Times New Roman" w:cs="Times New Roman"/>
        </w:rPr>
        <w:t>GAATTCGCCGTCTTAGGAGTGCTGTGGCAGGGCACAGCAGAAGCAGGAAGACGGGCGGCCAGGGCCTTTGCCTAAATTGGAAGGAAACCAGGAGCGAGCGCGCCAGCTCCCGCACCAGGCTCTGAGTACCGTTAGGTGTGAGGGGACCAAAGCGCCGTCCGGTTCGCTGGGGGGTCGACTAAGCTCCGCGTTTTGGAAGCCCAGCAAACACTGCACAGGTTCGCTTTACTTCCTCTCGCCTTCTTTAGAACGAGTGCACACATTGGCAGCTGACGATCCCACCACCTAGTCTCCCTCTTAAAAGAGGGCAGGCAAGCCTGGAAAGGTTTCCCAAATAGAGGCAAACTTATTGCTGTCTTGACTGGCCCAGCGAAAGCGCTCTCAGCACTGGCTGAGCCCAGTGCCCAGCCAGGAAGCTCGGCTCGGGTTGCGCGAGTCCTTGAAGAGTCCCCCACGGCCTGCAGTTGGCCCGAATGAGGGTCTGTGCGCGGGAACGGTTTCCCCAAACCCCTTAAGTAATAACATAACCCTTCCAGACTGTTCATCACACTGTTCAGCTGCCAGGAAAGGTGCGACGCGCTTCTTGCCCTCGTCCCAGCTCAGCTCTAGTTTCTTCCGCCAGTGAGCTGAGAAGCCAAATTATTTTATTCCCACCCTGTAAAGTTAAACTGCAATATACATAAATCACTCAGGGAAGCTGCTAAGATAAATAACACTCAAATGAGCTACTTGCACTTGGTATTGTTGTAAGGCCTTCCTCTGGTGTTTACCGCCCTCCTTGTTTACATGAAGCTCAGGAACAGCGGCTTTAGGCCGGTAGGGAGCTCAGTTTCATTTCAAGGGTATGGCAAGGCCTATCATTTCGTCATAAGGCTTTGAAGGAAAGTTCGTCTGTTTTTGTCTCACATCTAACTTCCAGTAACTTCTCAAAAACTATATTCTTCCAACTGTAGCTCCGGTCTGCAAACTCCCTTCTCCCTAGCTGTCCGGGAAGGGGGACTCGAGCTCGCGCAACGCCCCGCTGCACCTGCGGAGGAGGGAGAGCGTCTGGGTGCGCCATGGAACGCCCGCACCGCGCTTCCCGCGCTCCGCCCGCCTGCCCGCGAACGGCTGCGAGCCACCCCCGCATCCCTCACACCTCTGCCCTCCCCAGTCGTGCGCGGGAGAGGGGGCTAGCACCGCAATGCCTGGAAGAGCGGCCGCGCGAGGGGCCTGGGGACAGGACAGCCTCCCGGCTCCGAGGCGAGGCCCGAATGCGCGCACACTCGGCGAGCGGGGCGGCGACTGGGGAGCCGGAGACGAGAGAGGGCGGAAGTGCGGGACGCCCCGCAGCACTCCCACAGGTCGCGGAGCCCGAGATCCTCGTCGGGTGGCGAGGGCGTGGGTGCCCACGCTATGCGTGACGCCTGAGCCGCGGCCCGAGCCCACGAGCTGGGTGAGGCCGCTGCCGCCGCCGCCGCCACGAAGCCTGGCGGGCGGCGCGGAGCCCCGGGGAGCTGGTTTTCCCGGGCGGGCACGTGACGGGGTTGGCAGCGTTCGGGCCCCGGCTGGGAGGGGGAAGAAGCGGGGAGCAGAAGGCCGCGGGCGGGCGGCTGGCGCGCTGTGTACTTAGGTCGTGTGCTGGGGCTTTTCTCTCCCAGGAGCCGGCGGGGGGAGGGGAGGGGGAGGGGCCACCGCTCCGCCTTCTCCTTTTCGCAATGTTGACGCAATCTATAAATAGTGGAACAAAAGGACCAACTTCCTCCGTATTTTCCTTCTTCCCTGCATACCCCACAGAAGGAAAGCTGCTAAAATCTCAGAGCCGGAAAGTTCCAAGGGGGCTGCAGCAGCCCCTCTCTCCTAGT</w:t>
      </w:r>
      <w:bookmarkEnd w:id="0"/>
    </w:p>
    <w:p w14:paraId="4E5301CA" w14:textId="2EBA0433" w:rsidR="00A81D15" w:rsidRDefault="00A81D15" w:rsidP="00A81D15">
      <w:pPr>
        <w:rPr>
          <w:rFonts w:ascii="Times New Roman" w:hAnsi="Times New Roman" w:cs="Times New Roman"/>
        </w:rPr>
      </w:pPr>
    </w:p>
    <w:p w14:paraId="313FE1E2" w14:textId="11664D83" w:rsidR="00A81D15" w:rsidRDefault="00A81D15" w:rsidP="00A81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etailed sequence information of DLEU2 cloned into </w:t>
      </w:r>
      <w:proofErr w:type="spellStart"/>
      <w:r>
        <w:rPr>
          <w:rFonts w:ascii="Times New Roman" w:hAnsi="Times New Roman" w:cs="Times New Roman"/>
        </w:rPr>
        <w:t>pMIRGLO</w:t>
      </w:r>
      <w:proofErr w:type="spellEnd"/>
    </w:p>
    <w:p w14:paraId="7A74574A" w14:textId="6609CB2C" w:rsidR="00A81D15" w:rsidRPr="00B24CDD" w:rsidRDefault="00A81D15" w:rsidP="00A81D15">
      <w:pPr>
        <w:rPr>
          <w:rFonts w:ascii="Times New Roman" w:hAnsi="Times New Roman" w:cs="Times New Roman"/>
        </w:rPr>
      </w:pPr>
      <w:r w:rsidRPr="00B24CDD">
        <w:rPr>
          <w:rFonts w:ascii="Times New Roman" w:hAnsi="Times New Roman" w:cs="Times New Roman"/>
        </w:rPr>
        <w:t>TAATTGATGCCAAAGAGTTCCAATATTGAACATCTTAAGTCTGTTACTTGGATTACGGATTGAGTTTGGAGCTTACTCAGAGGACTACAGGAGAGTATCCAGGAAGTGGATAATTACTGTACCTTCCTCATGGAAAAAGTTTTATTTAAAGTGTTATTTCTCATTGAATACTATCAAAAAGGAAAAAAAAATGACCTAAACTTTTGAGATAGATTTGGCTCTAGTAAGTATTTAGGC</w:t>
      </w:r>
      <w:r w:rsidRPr="00B24CDD">
        <w:rPr>
          <w:rFonts w:ascii="Times New Roman" w:hAnsi="Times New Roman" w:cs="Times New Roman"/>
        </w:rPr>
        <w:lastRenderedPageBreak/>
        <w:t>CTACTCTAGGTGCGGTACTTCACTATAGTTTATAAAAGATGGTCCCTGTCAGC</w:t>
      </w:r>
      <w:r w:rsidRPr="00B24CDD">
        <w:rPr>
          <w:rFonts w:ascii="Times New Roman" w:hAnsi="Times New Roman" w:cs="Times New Roman"/>
          <w:color w:val="FF0000"/>
        </w:rPr>
        <w:t>AAAGAACTGTAA</w:t>
      </w:r>
      <w:r w:rsidRPr="00B24CDD">
        <w:rPr>
          <w:rFonts w:ascii="Times New Roman" w:hAnsi="Times New Roman" w:cs="Times New Roman"/>
        </w:rPr>
        <w:t>CCTGTATGAGAATATTATACTAACATACAAGAAACAAGTAGAGAATAATGGAATGTAAACTCTGGCTTGCTAACTTAAGTGTGGTAGAAGCTTGAAGGAAATGTGGACTTAAACTTATCAGAGAAGACTTATAAGAGGATATGAAAGGTGTAAATTTTGATACCACCATTGCCGCCTTCCCCTCAAAAAAGGTGAGAACTGACTAAACTACTGGTACTTAGACCATGTGGAGAAGGAACTGAAAATGGAAACAGAAACACGTCTGTACAGAGCAGAGTGTCAGATAATAGCTCATTTT</w:t>
      </w:r>
    </w:p>
    <w:p w14:paraId="20C4401C" w14:textId="23DC45F2" w:rsidR="00A81D15" w:rsidRDefault="00A81D15" w:rsidP="00A81D15"/>
    <w:p w14:paraId="54740B3C" w14:textId="0988CDEB" w:rsidR="00A81D15" w:rsidRDefault="00A81D15" w:rsidP="00A81D15">
      <w:r>
        <w:rPr>
          <w:rFonts w:ascii="Times New Roman" w:hAnsi="Times New Roman" w:cs="Times New Roman"/>
        </w:rPr>
        <w:t xml:space="preserve">The detailed sequence information of SGK1 cloned into </w:t>
      </w:r>
      <w:proofErr w:type="spellStart"/>
      <w:r>
        <w:rPr>
          <w:rFonts w:ascii="Times New Roman" w:hAnsi="Times New Roman" w:cs="Times New Roman"/>
        </w:rPr>
        <w:t>pMIRGLO</w:t>
      </w:r>
      <w:proofErr w:type="spellEnd"/>
      <w:r>
        <w:rPr>
          <w:rFonts w:ascii="Times New Roman" w:hAnsi="Times New Roman" w:cs="Times New Roman"/>
        </w:rPr>
        <w:t>:</w:t>
      </w:r>
    </w:p>
    <w:p w14:paraId="1F48174B" w14:textId="77777777" w:rsidR="00B24CDD" w:rsidRPr="00B24CDD" w:rsidRDefault="00B24CDD" w:rsidP="00B24CDD">
      <w:pPr>
        <w:rPr>
          <w:rFonts w:ascii="Times New Roman" w:hAnsi="Times New Roman" w:cs="Times New Roman"/>
        </w:rPr>
      </w:pPr>
      <w:r w:rsidRPr="00B24CDD">
        <w:rPr>
          <w:rFonts w:ascii="Times New Roman" w:hAnsi="Times New Roman" w:cs="Times New Roman"/>
        </w:rPr>
        <w:t>CTTTATTTTCCCTTGTGGATATGCTGTGTGAACCGTCGTGTGAGTGTGGTATGCCTGATCACAGATGGATTTTGTTATAAGCATCAATGTGACACTTGCAGGACACTACAACGTGGGACATTGTTTGTTTCTTCCATATTTGGAAGATAAATTTATGTGTAGACTTTTTTGTAAGATACGGTTAATAACTAAAATTTATTGAAATGGTCTTGCAATGACTCGTATTCAGATGCTTAAAGAAAGCATTGCTGCTACAAATATTTCTATTTTTAGAAAGGGTTTTTATGGACCAATGCCCCAGTTGTCAGTCAGAGCCGTTGGTGTTTTTCATTGTTTAAAATGTCACCTGTAAAATGGGCATTATTTATGTTTTTTTTTTTGCATTCCTGATAATTGTATGTATTGTATAAAGAACGTCTGTACATTGGGTTATAACACTAGTATATTTAAACTTACAGGCTTATTTGTAATGTAAACCACCATTTTAATGT</w:t>
      </w:r>
      <w:r w:rsidRPr="00B24CDD">
        <w:rPr>
          <w:rFonts w:ascii="Times New Roman" w:hAnsi="Times New Roman" w:cs="Times New Roman"/>
          <w:color w:val="FF0000"/>
        </w:rPr>
        <w:t>ACTGTA</w:t>
      </w:r>
      <w:r w:rsidRPr="00B24CDD">
        <w:rPr>
          <w:rFonts w:ascii="Times New Roman" w:hAnsi="Times New Roman" w:cs="Times New Roman"/>
        </w:rPr>
        <w:t>ATTAACATGGTTATAATACGTACAATCCTTCCCTCATCCCATCACACAACTTTTTTTGTGTGTGATAAACTGATTTTGGTTTGCAATAAAACCTTGAAAAATA</w:t>
      </w:r>
    </w:p>
    <w:p w14:paraId="79B93497" w14:textId="77777777" w:rsidR="00CA780E" w:rsidRDefault="00CA780E" w:rsidP="00A81D15">
      <w:pPr>
        <w:rPr>
          <w:rFonts w:ascii="Times New Roman" w:hAnsi="Times New Roman" w:cs="Times New Roman"/>
        </w:rPr>
        <w:sectPr w:rsidR="00CA78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B84813" w14:textId="2DD96C64" w:rsidR="00A81D15" w:rsidRPr="00B24CDD" w:rsidRDefault="00E82020" w:rsidP="00CA780E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hNC</w:t>
      </w:r>
      <w:proofErr w:type="spellEnd"/>
      <w:r>
        <w:rPr>
          <w:rFonts w:ascii="Times New Roman" w:hAnsi="Times New Roman" w:cs="Times New Roman"/>
        </w:rPr>
        <w:t>: TTCTCCGAACGTGTCACGTAA</w:t>
      </w:r>
    </w:p>
    <w:p w14:paraId="261EBF79" w14:textId="59953792" w:rsidR="00A42F20" w:rsidRDefault="00943318" w:rsidP="00CA78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CA780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NA targeting DLEU2:</w:t>
      </w:r>
    </w:p>
    <w:p w14:paraId="7E29074A" w14:textId="5FA2DDC9" w:rsidR="00943318" w:rsidRDefault="00943318" w:rsidP="00CA78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hDLEU2-1:</w:t>
      </w:r>
      <w:r w:rsidR="00CA780E">
        <w:rPr>
          <w:rFonts w:ascii="Times New Roman" w:hAnsi="Times New Roman" w:cs="Times New Roman"/>
        </w:rPr>
        <w:t xml:space="preserve"> GTAAGTTCTTACCTTCGATTT</w:t>
      </w:r>
    </w:p>
    <w:p w14:paraId="06234742" w14:textId="0E5C81F2" w:rsidR="00CA780E" w:rsidRDefault="00CA780E" w:rsidP="00CA78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hDLEU2-2: CGTCGCACAATAAAGAAACAA</w:t>
      </w:r>
    </w:p>
    <w:p w14:paraId="66995905" w14:textId="77777777" w:rsidR="00417372" w:rsidRDefault="00417372">
      <w:pPr>
        <w:spacing w:line="480" w:lineRule="auto"/>
        <w:rPr>
          <w:rFonts w:ascii="Times New Roman" w:hAnsi="Times New Roman" w:cs="Times New Roman"/>
        </w:rPr>
        <w:sectPr w:rsidR="004173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7ECBB0" w14:textId="64F713E3" w:rsidR="00E82020" w:rsidRDefault="004173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B325B6" wp14:editId="1C402B13">
            <wp:extent cx="5274945" cy="432879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32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E3A89" w14:textId="77777777" w:rsidR="00D62DA1" w:rsidRDefault="00D62DA1">
      <w:pPr>
        <w:spacing w:line="480" w:lineRule="auto"/>
        <w:rPr>
          <w:rFonts w:ascii="Times New Roman" w:hAnsi="Times New Roman" w:cs="Times New Roman"/>
        </w:rPr>
        <w:sectPr w:rsidR="00D62D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C2D4E3" w14:textId="2F5898EB" w:rsidR="00417372" w:rsidRDefault="00D62D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3</w:t>
      </w:r>
    </w:p>
    <w:p w14:paraId="3FE11081" w14:textId="4102BB07" w:rsidR="00D62DA1" w:rsidRDefault="00D62DA1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026643A" wp14:editId="2C1CA81B">
            <wp:extent cx="1460500" cy="113665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0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68D08" w14:textId="6B05483F" w:rsidR="00D62DA1" w:rsidRDefault="00557EC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ECB88DF" wp14:editId="677F703F">
            <wp:extent cx="1104900" cy="1295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92B09" w14:textId="44B17918" w:rsidR="00D62DA1" w:rsidRDefault="00557E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A75FB76" wp14:editId="039CDCFE">
            <wp:simplePos x="0" y="0"/>
            <wp:positionH relativeFrom="margin">
              <wp:posOffset>1814830</wp:posOffset>
            </wp:positionH>
            <wp:positionV relativeFrom="paragraph">
              <wp:posOffset>114300</wp:posOffset>
            </wp:positionV>
            <wp:extent cx="1695450" cy="800100"/>
            <wp:effectExtent l="0" t="0" r="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86A1346" wp14:editId="514C9069">
            <wp:simplePos x="0" y="0"/>
            <wp:positionH relativeFrom="margin">
              <wp:align>left</wp:align>
            </wp:positionH>
            <wp:positionV relativeFrom="paragraph">
              <wp:posOffset>114300</wp:posOffset>
            </wp:positionV>
            <wp:extent cx="1466850" cy="850900"/>
            <wp:effectExtent l="0" t="0" r="0" b="635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85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D19946D" w14:textId="5AA6FD91" w:rsidR="00D62DA1" w:rsidRDefault="00557EC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14828367" wp14:editId="573C86BF">
            <wp:simplePos x="0" y="0"/>
            <wp:positionH relativeFrom="column">
              <wp:posOffset>-38100</wp:posOffset>
            </wp:positionH>
            <wp:positionV relativeFrom="paragraph">
              <wp:posOffset>702310</wp:posOffset>
            </wp:positionV>
            <wp:extent cx="1574800" cy="914400"/>
            <wp:effectExtent l="0" t="0" r="635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8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75F5B5" w14:textId="56C568EF" w:rsidR="00D62DA1" w:rsidRDefault="00557E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5DF17081" wp14:editId="3EE0B6F9">
            <wp:simplePos x="0" y="0"/>
            <wp:positionH relativeFrom="margin">
              <wp:align>left</wp:align>
            </wp:positionH>
            <wp:positionV relativeFrom="paragraph">
              <wp:posOffset>1278890</wp:posOffset>
            </wp:positionV>
            <wp:extent cx="1187450" cy="1003300"/>
            <wp:effectExtent l="0" t="0" r="0" b="635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0" cy="100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92B97F5" w14:textId="5A9531E9" w:rsidR="00D62DA1" w:rsidRDefault="00D62DA1">
      <w:pPr>
        <w:spacing w:line="480" w:lineRule="auto"/>
        <w:rPr>
          <w:rFonts w:ascii="Times New Roman" w:hAnsi="Times New Roman" w:cs="Times New Roman"/>
        </w:rPr>
      </w:pPr>
    </w:p>
    <w:p w14:paraId="551D2E5E" w14:textId="6E576F10" w:rsidR="00D62DA1" w:rsidRDefault="00557E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5A20B63B" wp14:editId="2B4CBBA4">
            <wp:simplePos x="0" y="0"/>
            <wp:positionH relativeFrom="margin">
              <wp:align>left</wp:align>
            </wp:positionH>
            <wp:positionV relativeFrom="paragraph">
              <wp:posOffset>2867660</wp:posOffset>
            </wp:positionV>
            <wp:extent cx="1339850" cy="965200"/>
            <wp:effectExtent l="0" t="0" r="0" b="635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0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4D800071" wp14:editId="529F1657">
            <wp:simplePos x="0" y="0"/>
            <wp:positionH relativeFrom="margin">
              <wp:align>left</wp:align>
            </wp:positionH>
            <wp:positionV relativeFrom="paragraph">
              <wp:posOffset>1761490</wp:posOffset>
            </wp:positionV>
            <wp:extent cx="1631950" cy="977900"/>
            <wp:effectExtent l="0" t="0" r="635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1AE381" w14:textId="77777777" w:rsidR="00302BAC" w:rsidRDefault="00302BAC">
      <w:pPr>
        <w:spacing w:line="480" w:lineRule="auto"/>
        <w:rPr>
          <w:rFonts w:ascii="Times New Roman" w:hAnsi="Times New Roman" w:cs="Times New Roman"/>
        </w:rPr>
        <w:sectPr w:rsidR="00302B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A5E149" w14:textId="4896BA4F" w:rsidR="00D62DA1" w:rsidRDefault="00D62D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</w:t>
      </w:r>
      <w:r>
        <w:rPr>
          <w:rFonts w:ascii="Times New Roman" w:hAnsi="Times New Roman" w:cs="Times New Roman"/>
        </w:rPr>
        <w:t>4</w:t>
      </w:r>
    </w:p>
    <w:p w14:paraId="5976387F" w14:textId="77E97FE2" w:rsidR="00302BAC" w:rsidRDefault="00302B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739E2A" wp14:editId="295955D1">
            <wp:extent cx="2343150" cy="14160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41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2A88A4DA" wp14:editId="12F99EC0">
            <wp:extent cx="1873250" cy="11684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250" cy="11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20B4894" wp14:editId="40257440">
            <wp:extent cx="1504950" cy="1155700"/>
            <wp:effectExtent l="0" t="0" r="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9F569AC" wp14:editId="67E508EE">
            <wp:extent cx="1974850" cy="1130300"/>
            <wp:effectExtent l="0" t="0" r="635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0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93FE1" w14:textId="7E14F2FF" w:rsidR="00302BAC" w:rsidRDefault="009B0E4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F15B16" wp14:editId="4B5FB56B">
            <wp:extent cx="1257300" cy="11684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1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0B8CDBF" wp14:editId="75A392DC">
            <wp:extent cx="1860550" cy="1073150"/>
            <wp:effectExtent l="0" t="0" r="635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0" cy="107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0FE20A4" wp14:editId="13494CD3">
            <wp:extent cx="1816100" cy="9398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93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5CC2490" wp14:editId="498401A0">
            <wp:extent cx="1504950" cy="9779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56BEB" w14:textId="66F9ECCC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1CFE4F23" w14:textId="632EC34F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1407A67D" w14:textId="048AB566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585DAF11" w14:textId="1D12150A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59BDEFC1" w14:textId="66A3B81F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31DB6484" w14:textId="48ABDAF8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03FC2CB8" w14:textId="7C4C5366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172877FA" w14:textId="068F787B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490DC52C" w14:textId="3052158F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369E87F3" w14:textId="77777777" w:rsidR="00302BAC" w:rsidRDefault="00302BAC">
      <w:pPr>
        <w:spacing w:line="480" w:lineRule="auto"/>
        <w:rPr>
          <w:rFonts w:ascii="Times New Roman" w:hAnsi="Times New Roman" w:cs="Times New Roman"/>
        </w:rPr>
        <w:sectPr w:rsidR="00302B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58647E" w14:textId="2361CF80" w:rsidR="00302BAC" w:rsidRDefault="00302B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</w:t>
      </w:r>
      <w:r>
        <w:rPr>
          <w:rFonts w:ascii="Times New Roman" w:hAnsi="Times New Roman" w:cs="Times New Roman"/>
        </w:rPr>
        <w:t>5</w:t>
      </w:r>
    </w:p>
    <w:p w14:paraId="7A623352" w14:textId="2C7B347A" w:rsidR="00302BAC" w:rsidRDefault="00302B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B17C71" wp14:editId="6440FC94">
            <wp:extent cx="1943100" cy="889000"/>
            <wp:effectExtent l="0" t="0" r="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88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E5A2A3C" wp14:editId="0D590E03">
            <wp:extent cx="2355850" cy="952500"/>
            <wp:effectExtent l="0" t="0" r="635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0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F1CF5" w14:textId="4279A849" w:rsidR="00302BAC" w:rsidRDefault="009B0E4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F149AD" wp14:editId="5FA07B9A">
            <wp:extent cx="1949450" cy="10160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1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5A6A78C" wp14:editId="70E95548">
            <wp:extent cx="1885950" cy="90805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90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32721" w14:textId="7A9121C2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2CC90A96" w14:textId="37A7E0C1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3E6611CC" w14:textId="6CC59619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731C38DC" w14:textId="1CBE52D3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4C7C28B7" w14:textId="5232D9EF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03DF7D6B" w14:textId="2FDB3250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0725E2A2" w14:textId="537423D6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298FB16B" w14:textId="08962633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03441B38" w14:textId="66D4D8A8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0E889069" w14:textId="2818BB6D" w:rsidR="00302BAC" w:rsidRDefault="00302BAC">
      <w:pPr>
        <w:spacing w:line="480" w:lineRule="auto"/>
        <w:rPr>
          <w:rFonts w:ascii="Times New Roman" w:hAnsi="Times New Roman" w:cs="Times New Roman"/>
        </w:rPr>
      </w:pPr>
    </w:p>
    <w:p w14:paraId="57DB0FAD" w14:textId="77777777" w:rsidR="00302BAC" w:rsidRPr="00A81D15" w:rsidRDefault="00302BAC">
      <w:pPr>
        <w:spacing w:line="480" w:lineRule="auto"/>
        <w:rPr>
          <w:rFonts w:ascii="Times New Roman" w:hAnsi="Times New Roman" w:cs="Times New Roman"/>
        </w:rPr>
      </w:pPr>
    </w:p>
    <w:sectPr w:rsidR="00302BAC" w:rsidRPr="00A81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71AFC" w14:textId="77777777" w:rsidR="00487939" w:rsidRDefault="00487939" w:rsidP="00A81D15">
      <w:r>
        <w:separator/>
      </w:r>
    </w:p>
  </w:endnote>
  <w:endnote w:type="continuationSeparator" w:id="0">
    <w:p w14:paraId="4B7CE393" w14:textId="77777777" w:rsidR="00487939" w:rsidRDefault="00487939" w:rsidP="00A81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73E5F" w14:textId="77777777" w:rsidR="00487939" w:rsidRDefault="00487939" w:rsidP="00A81D15">
      <w:r>
        <w:separator/>
      </w:r>
    </w:p>
  </w:footnote>
  <w:footnote w:type="continuationSeparator" w:id="0">
    <w:p w14:paraId="3CF1F955" w14:textId="77777777" w:rsidR="00487939" w:rsidRDefault="00487939" w:rsidP="00A81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F20"/>
    <w:rsid w:val="00253C5D"/>
    <w:rsid w:val="00302BAC"/>
    <w:rsid w:val="00417372"/>
    <w:rsid w:val="00487939"/>
    <w:rsid w:val="004A0058"/>
    <w:rsid w:val="00557EC9"/>
    <w:rsid w:val="00822D5C"/>
    <w:rsid w:val="00844EC8"/>
    <w:rsid w:val="00943318"/>
    <w:rsid w:val="009B0E4A"/>
    <w:rsid w:val="00A42F20"/>
    <w:rsid w:val="00A81D15"/>
    <w:rsid w:val="00AD3A7E"/>
    <w:rsid w:val="00B24CDD"/>
    <w:rsid w:val="00CA780E"/>
    <w:rsid w:val="00D62DA1"/>
    <w:rsid w:val="00E648DC"/>
    <w:rsid w:val="00E719A1"/>
    <w:rsid w:val="00E8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6951F"/>
  <w15:chartTrackingRefBased/>
  <w15:docId w15:val="{855CE41C-8BA7-4AA8-8805-BCA29541E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D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493AC-52EB-4EA7-8FAC-E1CC52AE3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8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zhang</dc:creator>
  <cp:keywords/>
  <dc:description/>
  <cp:lastModifiedBy>li peizhang</cp:lastModifiedBy>
  <cp:revision>10</cp:revision>
  <dcterms:created xsi:type="dcterms:W3CDTF">2021-09-25T05:30:00Z</dcterms:created>
  <dcterms:modified xsi:type="dcterms:W3CDTF">2022-01-06T14:08:00Z</dcterms:modified>
</cp:coreProperties>
</file>